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383C0" w14:textId="31186C76" w:rsidR="004C52B2" w:rsidRPr="00AB3D15" w:rsidRDefault="000E3A64" w:rsidP="004C52B2">
      <w:pPr>
        <w:pStyle w:val="Caption"/>
        <w:keepNext/>
        <w:rPr>
          <w:rFonts w:ascii="Arial" w:hAnsi="Arial" w:cs="Arial"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i w:val="0"/>
          <w:color w:val="000000" w:themeColor="text1"/>
          <w:sz w:val="22"/>
          <w:szCs w:val="22"/>
        </w:rPr>
        <w:t>Supplemental t</w:t>
      </w:r>
      <w:r w:rsidR="004C52B2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ble </w:t>
      </w:r>
      <w:r w:rsidR="00FD1794">
        <w:rPr>
          <w:rFonts w:ascii="Arial" w:hAnsi="Arial" w:cs="Arial"/>
          <w:i w:val="0"/>
          <w:color w:val="000000" w:themeColor="text1"/>
          <w:sz w:val="22"/>
          <w:szCs w:val="22"/>
        </w:rPr>
        <w:t>10</w:t>
      </w:r>
      <w:r w:rsidR="004C52B2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Summary of clinical evidence profile</w:t>
      </w:r>
      <w:r w:rsidR="00D159B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</w:t>
      </w:r>
      <w:r w:rsidR="004C52B2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D159BC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4C52B2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omparison: </w:t>
      </w:r>
      <w:r w:rsidR="00486724">
        <w:rPr>
          <w:rFonts w:ascii="Arial" w:hAnsi="Arial" w:cs="Arial"/>
          <w:i w:val="0"/>
          <w:color w:val="000000" w:themeColor="text1"/>
          <w:sz w:val="22"/>
          <w:szCs w:val="22"/>
        </w:rPr>
        <w:t>a</w:t>
      </w:r>
      <w:r w:rsidR="004C52B2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>dults with cerebral palsy compared to adults without cerebral pal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4C52B2" w:rsidRPr="00AB3D15" w14:paraId="4BC3CA15" w14:textId="77777777" w:rsidTr="009374F8">
        <w:tc>
          <w:tcPr>
            <w:tcW w:w="1802" w:type="dxa"/>
          </w:tcPr>
          <w:p w14:paraId="724233D0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70CAB54F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Illustrative comparative risk</w:t>
            </w:r>
          </w:p>
        </w:tc>
        <w:tc>
          <w:tcPr>
            <w:tcW w:w="1802" w:type="dxa"/>
          </w:tcPr>
          <w:p w14:paraId="2B9A968E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648E8CFE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4C52B2" w:rsidRPr="00AB3D15" w14:paraId="64D79E08" w14:textId="77777777" w:rsidTr="009374F8">
        <w:tc>
          <w:tcPr>
            <w:tcW w:w="1802" w:type="dxa"/>
          </w:tcPr>
          <w:p w14:paraId="312C715B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Pain presence assessed using a variety of self-report questions or scales </w:t>
            </w:r>
          </w:p>
        </w:tc>
        <w:tc>
          <w:tcPr>
            <w:tcW w:w="3604" w:type="dxa"/>
          </w:tcPr>
          <w:p w14:paraId="11056EDA" w14:textId="77777777" w:rsidR="004C52B2" w:rsidRPr="00AB3D15" w:rsidRDefault="004C52B2" w:rsidP="009374F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B3D15">
              <w:rPr>
                <w:rFonts w:ascii="Arial" w:hAnsi="Arial" w:cs="Arial"/>
                <w:color w:val="000000" w:themeColor="text1"/>
                <w:sz w:val="22"/>
                <w:szCs w:val="22"/>
              </w:rPr>
              <w:t>Most studies found higher prevalence of pain among adults with CP.</w:t>
            </w:r>
          </w:p>
          <w:p w14:paraId="187A5CEA" w14:textId="77777777" w:rsidR="004C52B2" w:rsidRPr="00AB3D15" w:rsidRDefault="004C52B2" w:rsidP="009374F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4B4DEF" w14:textId="48768F1A" w:rsidR="004C52B2" w:rsidRPr="00AB3D15" w:rsidRDefault="004C52B2" w:rsidP="009374F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B3D15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="00356CB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ve </w:t>
            </w:r>
            <w:r w:rsidRPr="00AB3D15">
              <w:rPr>
                <w:rFonts w:ascii="Arial" w:hAnsi="Arial" w:cs="Arial"/>
                <w:color w:val="000000" w:themeColor="text1"/>
                <w:sz w:val="22"/>
                <w:szCs w:val="22"/>
              </w:rPr>
              <w:t>studies showed greater prevalence of pain in adults with CP compared to adults without CP or reference values; one study found no difference.</w:t>
            </w:r>
            <w:r w:rsidR="00296C2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8F983E5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2745B944" w14:textId="0E4E6543" w:rsidR="004C52B2" w:rsidRPr="00AB3D15" w:rsidRDefault="00A63C0C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51</w:t>
            </w:r>
            <w:r w:rsidR="004C52B2" w:rsidRPr="00AB3D15">
              <w:rPr>
                <w:rFonts w:ascii="Arial" w:hAnsi="Arial" w:cs="Arial"/>
                <w:sz w:val="22"/>
                <w:szCs w:val="22"/>
              </w:rPr>
              <w:t xml:space="preserve"> adults with </w:t>
            </w:r>
            <w:proofErr w:type="spellStart"/>
            <w:r w:rsidR="004C52B2" w:rsidRPr="00AB3D15">
              <w:rPr>
                <w:rFonts w:ascii="Arial" w:hAnsi="Arial" w:cs="Arial"/>
                <w:sz w:val="22"/>
                <w:szCs w:val="22"/>
              </w:rPr>
              <w:t>CP</w:t>
            </w:r>
            <w:r w:rsidR="004C52B2" w:rsidRPr="00AB3D15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="004C52B2" w:rsidRPr="00AB3D1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764ED">
              <w:rPr>
                <w:rFonts w:ascii="Arial" w:hAnsi="Arial" w:cs="Arial"/>
                <w:sz w:val="22"/>
                <w:szCs w:val="22"/>
              </w:rPr>
              <w:t>six</w:t>
            </w:r>
            <w:r w:rsidR="004C52B2" w:rsidRPr="00AB3D1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C52B2">
              <w:rPr>
                <w:rFonts w:ascii="Arial" w:hAnsi="Arial" w:cs="Arial"/>
                <w:sz w:val="22"/>
                <w:szCs w:val="22"/>
              </w:rPr>
              <w:t>observational studies</w:t>
            </w:r>
            <w:r w:rsidR="004C52B2"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38E12DB6" w14:textId="48FBDE84" w:rsidR="004C52B2" w:rsidRPr="00AB3D15" w:rsidRDefault="00BB4BB2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31A367F3" w14:textId="5CDE1EA6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 w:rsidR="00BB4BB2">
              <w:rPr>
                <w:rFonts w:ascii="Arial" w:hAnsi="Arial" w:cs="Arial"/>
                <w:sz w:val="22"/>
                <w:szCs w:val="22"/>
              </w:rPr>
              <w:t xml:space="preserve"> and inconsistency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3ED6810F" w14:textId="77777777" w:rsidR="004C52B2" w:rsidRPr="00AB3D15" w:rsidRDefault="004C52B2" w:rsidP="004C52B2">
      <w:pPr>
        <w:rPr>
          <w:rFonts w:ascii="Arial" w:hAnsi="Arial" w:cs="Arial"/>
          <w:sz w:val="22"/>
          <w:szCs w:val="22"/>
        </w:rPr>
      </w:pPr>
      <w:proofErr w:type="spellStart"/>
      <w:r w:rsidRPr="00AB3D15">
        <w:rPr>
          <w:rFonts w:ascii="Arial" w:hAnsi="Arial" w:cs="Arial"/>
          <w:sz w:val="22"/>
          <w:szCs w:val="22"/>
          <w:vertAlign w:val="superscript"/>
        </w:rPr>
        <w:t>a</w:t>
      </w:r>
      <w:r w:rsidRPr="00AB3D15">
        <w:rPr>
          <w:rFonts w:ascii="Arial" w:hAnsi="Arial" w:cs="Arial"/>
          <w:sz w:val="22"/>
          <w:szCs w:val="22"/>
        </w:rPr>
        <w:t>number</w:t>
      </w:r>
      <w:proofErr w:type="spellEnd"/>
      <w:r w:rsidRPr="00AB3D15">
        <w:rPr>
          <w:rFonts w:ascii="Arial" w:hAnsi="Arial" w:cs="Arial"/>
          <w:sz w:val="22"/>
          <w:szCs w:val="22"/>
        </w:rPr>
        <w:t xml:space="preserve"> of adults without CP unknown</w:t>
      </w:r>
    </w:p>
    <w:p w14:paraId="4621E25B" w14:textId="77777777" w:rsidR="00FD1794" w:rsidRDefault="00FD1794"/>
    <w:sectPr w:rsidR="00E574A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B2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524E7"/>
    <w:rsid w:val="00071E14"/>
    <w:rsid w:val="000764ED"/>
    <w:rsid w:val="00095C98"/>
    <w:rsid w:val="000A28D7"/>
    <w:rsid w:val="000A4A4A"/>
    <w:rsid w:val="000A5672"/>
    <w:rsid w:val="000B233A"/>
    <w:rsid w:val="000B7F3E"/>
    <w:rsid w:val="000C24FB"/>
    <w:rsid w:val="000E3A64"/>
    <w:rsid w:val="000F14D2"/>
    <w:rsid w:val="001152AC"/>
    <w:rsid w:val="00115650"/>
    <w:rsid w:val="0013592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804F5"/>
    <w:rsid w:val="00293AA0"/>
    <w:rsid w:val="00296C2B"/>
    <w:rsid w:val="002973C7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56CB7"/>
    <w:rsid w:val="00367270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672D3"/>
    <w:rsid w:val="00473089"/>
    <w:rsid w:val="004741B1"/>
    <w:rsid w:val="0047516E"/>
    <w:rsid w:val="004850A8"/>
    <w:rsid w:val="00486724"/>
    <w:rsid w:val="0049077E"/>
    <w:rsid w:val="004A098C"/>
    <w:rsid w:val="004A10AC"/>
    <w:rsid w:val="004B5663"/>
    <w:rsid w:val="004C52B2"/>
    <w:rsid w:val="004E61FB"/>
    <w:rsid w:val="00542006"/>
    <w:rsid w:val="00544982"/>
    <w:rsid w:val="00550A8C"/>
    <w:rsid w:val="00556415"/>
    <w:rsid w:val="00556CBE"/>
    <w:rsid w:val="005578C1"/>
    <w:rsid w:val="00577585"/>
    <w:rsid w:val="00585D03"/>
    <w:rsid w:val="005A2D1F"/>
    <w:rsid w:val="005B4242"/>
    <w:rsid w:val="005E3EDA"/>
    <w:rsid w:val="005E6796"/>
    <w:rsid w:val="00616CBE"/>
    <w:rsid w:val="00623534"/>
    <w:rsid w:val="006454D3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568B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577F2"/>
    <w:rsid w:val="0086014D"/>
    <w:rsid w:val="00882E8D"/>
    <w:rsid w:val="00890B10"/>
    <w:rsid w:val="0089660C"/>
    <w:rsid w:val="008972E5"/>
    <w:rsid w:val="008A4BEB"/>
    <w:rsid w:val="008B6ECC"/>
    <w:rsid w:val="008C60F0"/>
    <w:rsid w:val="008C625B"/>
    <w:rsid w:val="008D0C5B"/>
    <w:rsid w:val="008D1358"/>
    <w:rsid w:val="008D661A"/>
    <w:rsid w:val="008E08A2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63C0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B4BB2"/>
    <w:rsid w:val="00BD0CC4"/>
    <w:rsid w:val="00BD2531"/>
    <w:rsid w:val="00BE46C2"/>
    <w:rsid w:val="00C062AB"/>
    <w:rsid w:val="00C12C0B"/>
    <w:rsid w:val="00C1590F"/>
    <w:rsid w:val="00C34014"/>
    <w:rsid w:val="00C43687"/>
    <w:rsid w:val="00C510FF"/>
    <w:rsid w:val="00C62B31"/>
    <w:rsid w:val="00C65871"/>
    <w:rsid w:val="00C71FC9"/>
    <w:rsid w:val="00C80B5D"/>
    <w:rsid w:val="00C90555"/>
    <w:rsid w:val="00CA271E"/>
    <w:rsid w:val="00CE2ED1"/>
    <w:rsid w:val="00CE5B46"/>
    <w:rsid w:val="00CE7987"/>
    <w:rsid w:val="00CF53F2"/>
    <w:rsid w:val="00D1424D"/>
    <w:rsid w:val="00D159BC"/>
    <w:rsid w:val="00D21842"/>
    <w:rsid w:val="00D268FB"/>
    <w:rsid w:val="00D33D76"/>
    <w:rsid w:val="00D444BA"/>
    <w:rsid w:val="00D44C43"/>
    <w:rsid w:val="00D46BAC"/>
    <w:rsid w:val="00D51D7F"/>
    <w:rsid w:val="00D51F57"/>
    <w:rsid w:val="00D5244D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436"/>
    <w:rsid w:val="00E62E23"/>
    <w:rsid w:val="00E65254"/>
    <w:rsid w:val="00E77274"/>
    <w:rsid w:val="00E85D12"/>
    <w:rsid w:val="00E86177"/>
    <w:rsid w:val="00E902D9"/>
    <w:rsid w:val="00EB4242"/>
    <w:rsid w:val="00EC4332"/>
    <w:rsid w:val="00ED0298"/>
    <w:rsid w:val="00ED5706"/>
    <w:rsid w:val="00EE1935"/>
    <w:rsid w:val="00EF2E61"/>
    <w:rsid w:val="00F06985"/>
    <w:rsid w:val="00F117E7"/>
    <w:rsid w:val="00F20974"/>
    <w:rsid w:val="00F24877"/>
    <w:rsid w:val="00F24B5C"/>
    <w:rsid w:val="00F264AB"/>
    <w:rsid w:val="00F43964"/>
    <w:rsid w:val="00F43F29"/>
    <w:rsid w:val="00F4682E"/>
    <w:rsid w:val="00F5268D"/>
    <w:rsid w:val="00F7345F"/>
    <w:rsid w:val="00F85656"/>
    <w:rsid w:val="00F9370C"/>
    <w:rsid w:val="00FA1133"/>
    <w:rsid w:val="00FC7240"/>
    <w:rsid w:val="00FD1794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790C"/>
  <w14:defaultImageDpi w14:val="32767"/>
  <w15:chartTrackingRefBased/>
  <w15:docId w15:val="{DCBBB1E3-15EB-0B4F-8007-D71AF155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5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2B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5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C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C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C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C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EDC42D-B1D7-42C9-9E74-F98535FB1202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3D675315-1C71-41F0-9DE7-ACAA72579E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0CF52E-90E8-444B-BB6B-B865C41BD9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23</cp:revision>
  <dcterms:created xsi:type="dcterms:W3CDTF">2024-05-14T22:47:00Z</dcterms:created>
  <dcterms:modified xsi:type="dcterms:W3CDTF">2025-01-1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